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FE37D" w14:textId="2834E34D" w:rsidR="00254912" w:rsidRPr="00164438" w:rsidRDefault="005102CD" w:rsidP="00254912">
      <w:pPr>
        <w:rPr>
          <w:lang w:val="en-GB"/>
        </w:rPr>
      </w:pPr>
      <w:r w:rsidRPr="00164438">
        <w:rPr>
          <w:lang w:val="en-GB"/>
        </w:rPr>
        <w:t>S</w:t>
      </w:r>
      <w:r w:rsidR="00B74692" w:rsidRPr="00164438">
        <w:rPr>
          <w:lang w:val="en-GB"/>
        </w:rPr>
        <w:t>11</w:t>
      </w:r>
      <w:r w:rsidRPr="00164438">
        <w:rPr>
          <w:lang w:val="en-GB"/>
        </w:rPr>
        <w:t xml:space="preserve"> </w:t>
      </w:r>
      <w:r w:rsidR="00254912" w:rsidRPr="00164438">
        <w:rPr>
          <w:lang w:val="en-GB"/>
        </w:rPr>
        <w:t xml:space="preserve">Table. Number of cases and CFRs of </w:t>
      </w:r>
      <w:r w:rsidR="00254912" w:rsidRPr="00164438">
        <w:rPr>
          <w:rFonts w:ascii="Calibri" w:eastAsia="Times New Roman" w:hAnsi="Calibri" w:cs="Calibri"/>
          <w:color w:val="000000"/>
          <w:lang w:val="en-GB" w:eastAsia="fr-FR"/>
        </w:rPr>
        <w:t xml:space="preserve">Marburg </w:t>
      </w:r>
      <w:r w:rsidR="00B53D6B" w:rsidRPr="00164438">
        <w:rPr>
          <w:rFonts w:ascii="Calibri" w:eastAsia="Times New Roman" w:hAnsi="Calibri" w:cs="Calibri"/>
          <w:color w:val="000000"/>
          <w:lang w:val="en-GB" w:eastAsia="fr-FR"/>
        </w:rPr>
        <w:t>virus disease</w:t>
      </w:r>
      <w:r w:rsidR="00254912" w:rsidRPr="00164438">
        <w:rPr>
          <w:rFonts w:ascii="Calibri" w:eastAsia="Times New Roman" w:hAnsi="Calibri" w:cs="Calibri"/>
          <w:color w:val="000000"/>
          <w:lang w:val="en-GB" w:eastAsia="fr-FR"/>
        </w:rPr>
        <w:t xml:space="preserve"> </w:t>
      </w:r>
      <w:r w:rsidR="00254912" w:rsidRPr="00164438">
        <w:rPr>
          <w:lang w:val="en-GB"/>
        </w:rPr>
        <w:t>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4"/>
        <w:gridCol w:w="1148"/>
        <w:gridCol w:w="1148"/>
        <w:gridCol w:w="1484"/>
        <w:gridCol w:w="2648"/>
      </w:tblGrid>
      <w:tr w:rsidR="00254912" w:rsidRPr="00164438" w14:paraId="32DFDFFF" w14:textId="77777777" w:rsidTr="004576D6">
        <w:trPr>
          <w:trHeight w:val="576"/>
        </w:trPr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E8B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423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5AF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F8D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29E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254912" w:rsidRPr="00164438" w14:paraId="2476872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FDA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gol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86A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8B7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1F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7AE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494132D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A23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DBC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BD1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B8C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52F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09529B" w14:paraId="09D364B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0D4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Democratic Republic of the Congo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DB4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AFA6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CDD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2A3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254912" w:rsidRPr="00164438" w14:paraId="1B2C13EF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924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7B4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8-20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FEF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C98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452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091F5A6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69B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rman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DD5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F5A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E7D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38D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6B0BD12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0F4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621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FE8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5A0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9D1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2832799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9AE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x-Yougoslav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824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24F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76D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D38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0EFC886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D75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3E7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B86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C28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9C5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03A51BD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A63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ou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75A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A5C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341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E85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6EB167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A0F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CA20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FAB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87E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F2E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18C2C8E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5A2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ny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4C5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D50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DCA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4AB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63208D2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AE5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92AF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77B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177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754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32787C0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A88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D01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A68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5EA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2AE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4F1512B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B54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6AD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485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1F1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043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72F1A65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99F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EF7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BF1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4EB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AF8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6F6011D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B74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8D2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29F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36D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63F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54DF92C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533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7286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36B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525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B19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7CF94B3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AAD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B55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379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D6F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D13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</w:tbl>
    <w:p w14:paraId="02C70A9F" w14:textId="77777777" w:rsidR="00254912" w:rsidRPr="00164438" w:rsidRDefault="00254912" w:rsidP="00254912">
      <w:bookmarkStart w:id="0" w:name="_GoBack"/>
      <w:bookmarkEnd w:id="0"/>
    </w:p>
    <w:sectPr w:rsidR="00254912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09529B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3855A-C4FF-4764-881C-AF2E39334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51:00Z</dcterms:modified>
</cp:coreProperties>
</file>